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 xml:space="preserve"> Equivalent clusters in 1aoi (without linker) and 1s32 (with linker). </w:t>
      </w:r>
    </w:p>
    <w:p>
      <w:pPr>
        <w:pStyle w:val="Normal"/>
        <w:rPr/>
      </w:pPr>
      <w:r>
        <w:rPr/>
      </w:r>
    </w:p>
    <w:tbl>
      <w:tblPr>
        <w:tblW w:w="9628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2376"/>
        <w:gridCol w:w="2414"/>
        <w:gridCol w:w="2315"/>
      </w:tblGrid>
      <w:tr>
        <w:trPr>
          <w:trHeight w:val="385" w:hRule="atLeast"/>
          <w:cantSplit w:val="true"/>
        </w:trPr>
        <w:tc>
          <w:tcPr>
            <w:tcW w:w="489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P-P at MEC = 5%</w:t>
            </w:r>
          </w:p>
        </w:tc>
        <w:tc>
          <w:tcPr>
            <w:tcW w:w="47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P-S at MEC = 5%</w:t>
            </w:r>
          </w:p>
        </w:tc>
      </w:tr>
      <w:tr>
        <w:trPr>
          <w:trHeight w:val="538" w:hRule="atLeast"/>
          <w:cantSplit w:val="true"/>
        </w:trPr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aoi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s32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aoi</w:t>
            </w:r>
          </w:p>
        </w:tc>
        <w:tc>
          <w:tcPr>
            <w:tcW w:w="23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s32</w:t>
            </w:r>
          </w:p>
        </w:tc>
      </w:tr>
      <w:tr>
        <w:trPr>
          <w:trHeight w:val="151" w:hRule="atLeast"/>
          <w:cantSplit w:val="true"/>
        </w:trPr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29 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C       32      AR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30 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D       36      ILE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J       268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       29      ARG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C       832     AR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30 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D       1236    ILE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268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       829     ARG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D       84      SE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D       85      TH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I       39 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C       44      GLY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257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C       42      ARG</w:t>
            </w:r>
          </w:p>
        </w:tc>
        <w:tc>
          <w:tcPr>
            <w:tcW w:w="23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D       1284    SE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D       1285    TH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I       39 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C       844     GLY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257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C       842     ARG</w:t>
            </w:r>
          </w:p>
        </w:tc>
      </w:tr>
      <w:tr>
        <w:trPr>
          <w:trHeight w:val="151" w:hRule="atLeast"/>
          <w:cantSplit w:val="true"/>
        </w:trPr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36      ILE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122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       32      AR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J       176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       29      ARG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1437    TY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121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1436    ILE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122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G       1029    ARG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36      ILE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37      TY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121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G       29      ARG</w:t>
            </w:r>
          </w:p>
        </w:tc>
        <w:tc>
          <w:tcPr>
            <w:tcW w:w="23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122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174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1430    AR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1436    ILE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H       1437    TY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I       121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G       1029    ARG</w:t>
            </w:r>
          </w:p>
        </w:tc>
      </w:tr>
      <w:tr>
        <w:trPr>
          <w:trHeight w:val="151" w:hRule="atLeast"/>
          <w:cantSplit w:val="true"/>
        </w:trPr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84      SE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85      TH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186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187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83      ARG</w:t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1484    SE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1485    TH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186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187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1483    ARG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111     A</w:t>
            </w:r>
          </w:p>
          <w:p>
            <w:pPr>
              <w:pStyle w:val="Normal"/>
              <w:tabs>
                <w:tab w:val="clear" w:pos="720"/>
                <w:tab w:val="right" w:pos="1825" w:leader="none"/>
              </w:tabs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112     T</w:t>
              <w:tab/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84      SE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185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G       42      ARG</w:t>
            </w:r>
          </w:p>
        </w:tc>
        <w:tc>
          <w:tcPr>
            <w:tcW w:w="23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G       1044    GLY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I       111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H       1484    SE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J       185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  <w:t>G       1042    ARG</w:t>
            </w:r>
          </w:p>
        </w:tc>
      </w:tr>
      <w:tr>
        <w:trPr>
          <w:trHeight w:val="151" w:hRule="atLeast"/>
          <w:cantSplit w:val="true"/>
        </w:trPr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pt-PT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PT"/>
              </w:rPr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D       1284    SE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D       1285    THR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I       40 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I       41 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D       1283    ARG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</w:r>
          </w:p>
        </w:tc>
        <w:tc>
          <w:tcPr>
            <w:tcW w:w="23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       1227    AR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       28 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J       268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       1230    AR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       29      A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       832     ARG</w:t>
            </w:r>
          </w:p>
        </w:tc>
      </w:tr>
      <w:tr>
        <w:trPr>
          <w:trHeight w:val="1272" w:hRule="atLeast"/>
          <w:cantSplit w:val="true"/>
        </w:trPr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3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I       103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I       104     T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D       1226    AR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J       192     G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/>
              </w:rPr>
              <w:t>D       1224    LYS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/>
      </w:pPr>
      <w:r>
        <w:rPr/>
        <w:t>Only the clusters around the linker region are reported. For a given component graph the equivalent clusters (clusters that are common in both structures) occupy the same row. The new clusters due to linker binding do not have a counterpart in 1aoi. This information is a supplement to the Figure 8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13:48:00Z</dcterms:created>
  <dc:creator>vijay</dc:creator>
  <dc:description/>
  <dc:language>en-US</dc:language>
  <cp:lastModifiedBy>vijay</cp:lastModifiedBy>
  <dcterms:modified xsi:type="dcterms:W3CDTF">2008-06-16T06:23:00Z</dcterms:modified>
  <cp:revision>8</cp:revision>
  <dc:subject/>
  <dc:title/>
</cp:coreProperties>
</file>